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083C5F" w:rsidRPr="00CC589F" w14:paraId="68BEE663" w14:textId="77777777" w:rsidTr="00A567FE">
        <w:tc>
          <w:tcPr>
            <w:tcW w:w="9072" w:type="dxa"/>
          </w:tcPr>
          <w:p w14:paraId="2CA03271" w14:textId="741CF2D1" w:rsidR="00083C5F" w:rsidRPr="00B815D4" w:rsidRDefault="00083C5F" w:rsidP="00A45F67">
            <w:pPr>
              <w:spacing w:after="100" w:afterAutospacing="1"/>
              <w:jc w:val="both"/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</w:pPr>
            <w:r w:rsidRPr="00B815D4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&gt;p35S (</w:t>
            </w:r>
            <w:r w:rsidR="00C91EAC" w:rsidRPr="00B815D4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n° </w:t>
            </w:r>
            <w:r w:rsidRPr="00B815D4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6)</w:t>
            </w:r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 [GenBank: </w:t>
            </w:r>
            <w:r w:rsidR="00CC589F" w:rsidRPr="00CC589F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KT184676</w:t>
            </w:r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]</w:t>
            </w:r>
          </w:p>
          <w:p w14:paraId="18BBD3F2" w14:textId="77777777" w:rsidR="00083C5F" w:rsidRPr="00A45F67" w:rsidRDefault="00C91EAC" w:rsidP="00A45F67">
            <w:pPr>
              <w:spacing w:after="100" w:afterAutospacing="1"/>
              <w:jc w:val="both"/>
              <w:rPr>
                <w:rFonts w:asciiTheme="minorHAnsi" w:hAnsiTheme="minorHAnsi" w:cs="Consolas"/>
                <w:sz w:val="16"/>
                <w:szCs w:val="16"/>
              </w:rPr>
            </w:pPr>
            <w:r w:rsidRPr="00A45F67">
              <w:rPr>
                <w:rFonts w:asciiTheme="minorHAnsi" w:hAnsiTheme="minorHAnsi" w:cs="Consolas"/>
                <w:i/>
                <w:sz w:val="16"/>
                <w:szCs w:val="16"/>
              </w:rPr>
              <w:t>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</w:t>
            </w:r>
            <w:r w:rsidRPr="00A45F67">
              <w:rPr>
                <w:rFonts w:asciiTheme="minorHAnsi" w:hAnsiTheme="minorHAnsi" w:cs="Consolas"/>
                <w:sz w:val="16"/>
                <w:szCs w:val="16"/>
              </w:rPr>
              <w:t>GTTGGCAAGCTGCTCTAGCC</w:t>
            </w:r>
          </w:p>
          <w:p w14:paraId="78BEBBE9" w14:textId="156168CC" w:rsidR="00083C5F" w:rsidRPr="00B815D4" w:rsidRDefault="00083C5F" w:rsidP="00A45F67">
            <w:pPr>
              <w:spacing w:after="100" w:afterAutospacing="1"/>
              <w:jc w:val="both"/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</w:pPr>
            <w:r w:rsidRPr="00B815D4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&gt;</w:t>
            </w:r>
            <w:r w:rsidR="00B815D4" w:rsidRPr="00B815D4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hpt under the control of p35S</w:t>
            </w:r>
            <w:r w:rsidRPr="00B815D4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 (</w:t>
            </w:r>
            <w:r w:rsidR="00C91EAC" w:rsidRPr="00B815D4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n° </w:t>
            </w:r>
            <w:r w:rsidRPr="00B815D4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30)</w:t>
            </w:r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 [GenBank: KT184677]</w:t>
            </w:r>
          </w:p>
          <w:p w14:paraId="483BC10C" w14:textId="77777777" w:rsidR="00A45F67" w:rsidRPr="00476EEA" w:rsidRDefault="00A45F67" w:rsidP="00476EEA">
            <w:pPr>
              <w:spacing w:after="100" w:afterAutospacing="1"/>
              <w:jc w:val="both"/>
              <w:rPr>
                <w:rStyle w:val="HTMLTypewriter"/>
                <w:rFonts w:asciiTheme="minorHAnsi" w:hAnsiTheme="minorHAnsi" w:cs="Consolas"/>
                <w:sz w:val="16"/>
                <w:szCs w:val="16"/>
              </w:rPr>
            </w:pPr>
            <w:r w:rsidRPr="00A45F67">
              <w:rPr>
                <w:rFonts w:asciiTheme="minorHAnsi" w:hAnsiTheme="minorHAnsi" w:cs="Consolas"/>
                <w:sz w:val="16"/>
                <w:szCs w:val="16"/>
                <w:u w:val="single"/>
              </w:rPr>
              <w:t>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</w:t>
            </w:r>
            <w:r w:rsidRPr="00A45F67">
              <w:rPr>
                <w:rFonts w:asciiTheme="minorHAnsi" w:hAnsiTheme="minorHAnsi" w:cs="Consolas"/>
                <w:i/>
                <w:sz w:val="16"/>
                <w:szCs w:val="16"/>
              </w:rPr>
              <w:t>TTTCAGGCAGGTCTTGCAACGTGACACCCTGTGAACGGCGGGAGATGCAATAGGTCAGGCTCTCGCTAAACTCCCC</w:t>
            </w:r>
            <w:r w:rsidRPr="00456CEB">
              <w:rPr>
                <w:rFonts w:asciiTheme="minorHAnsi" w:hAnsiTheme="minorHAnsi" w:cs="Consolas"/>
                <w:i/>
                <w:sz w:val="16"/>
                <w:szCs w:val="16"/>
              </w:rPr>
              <w:t>AATGTCAAGCACTTCCGGAATCGGGAGCGCGGCCGATGCAAAGTGCCGATAAACATAACGATCTTTGTAGAAACCATCGGCGCAGCTATTTACCCGCAGGACATATCCACGCCCTCCTACATCGAAGCTGAAAGCACGAGATTCTTCGCCCTCCGAGAGCTGCATCAGGTCGGAGACGCTGTCGAACTTTTCGATCAGAAACTTCTCGACAGACGTCGCGGTGAGTTCAGGCTTTTTCATATCTCATTGCCCCCCCGGATCTGCGAAAGCTCGAGAGAGATAGATTTGTAGAGAGAGACTGGTGATTTCAG</w:t>
            </w:r>
            <w:r w:rsidRPr="00476EEA">
              <w:rPr>
                <w:rFonts w:asciiTheme="minorHAnsi" w:hAnsiTheme="minorHAnsi" w:cs="Consolas"/>
                <w:i/>
                <w:sz w:val="16"/>
                <w:szCs w:val="16"/>
              </w:rPr>
              <w:t>CGTGTCCTCTCCAAATGAAATGAACTTCC</w:t>
            </w:r>
          </w:p>
          <w:p w14:paraId="3769B650" w14:textId="4BEDE032" w:rsidR="00083C5F" w:rsidRPr="00476EEA" w:rsidRDefault="00083C5F" w:rsidP="00476EEA">
            <w:pPr>
              <w:spacing w:after="100" w:afterAutospacing="1"/>
              <w:jc w:val="both"/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</w:pPr>
            <w:r w:rsidRPr="00476EEA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&gt;</w:t>
            </w:r>
            <w:r w:rsidR="00C05958" w:rsidRPr="00476EEA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3’ transgen</w:t>
            </w:r>
            <w:r w:rsidR="008625C1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e</w:t>
            </w:r>
            <w:r w:rsidR="00C05958" w:rsidRPr="00476EEA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 flanking region on the rice chromosome III</w:t>
            </w:r>
            <w:r w:rsidRPr="00476EEA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 (</w:t>
            </w:r>
            <w:r w:rsidR="00C05958" w:rsidRPr="00476EEA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n° </w:t>
            </w:r>
            <w:r w:rsidRPr="00476EEA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47)</w:t>
            </w:r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 xml:space="preserve"> [GenBank: KT184678]</w:t>
            </w:r>
          </w:p>
          <w:p w14:paraId="6D83E371" w14:textId="77777777" w:rsidR="00083C5F" w:rsidRPr="00A97B94" w:rsidRDefault="00476EEA" w:rsidP="00476EEA">
            <w:pPr>
              <w:spacing w:after="100" w:afterAutospacing="1"/>
              <w:jc w:val="both"/>
              <w:rPr>
                <w:rFonts w:asciiTheme="minorHAnsi" w:hAnsiTheme="minorHAnsi"/>
                <w:noProof/>
                <w:sz w:val="16"/>
                <w:szCs w:val="16"/>
                <w:lang w:eastAsia="nl-BE"/>
              </w:rPr>
            </w:pPr>
            <w:r w:rsidRPr="00A97B94">
              <w:rPr>
                <w:rFonts w:asciiTheme="minorHAnsi" w:hAnsiTheme="minorHAnsi" w:cs="Consolas"/>
                <w:b/>
                <w:sz w:val="16"/>
                <w:szCs w:val="16"/>
                <w:lang w:val="en-US"/>
              </w:rPr>
              <w:t>TCGCGCGCGGTGTCATCTATGTTACTAGATCTCTAG</w:t>
            </w:r>
            <w:r w:rsidRPr="00A97B94">
              <w:rPr>
                <w:rFonts w:asciiTheme="minorHAnsi" w:hAnsiTheme="minorHAnsi" w:cs="Consolas"/>
                <w:sz w:val="16"/>
                <w:szCs w:val="16"/>
                <w:lang w:val="en-US"/>
              </w:rPr>
              <w:t>AAGCTTGGCACTGGCCGTCGTTTTACAACGTCGTGACTG</w:t>
            </w:r>
            <w:r w:rsidRPr="00A97B94">
              <w:rPr>
                <w:rFonts w:asciiTheme="minorHAnsi" w:hAnsiTheme="minorHAnsi"/>
                <w:sz w:val="16"/>
                <w:szCs w:val="16"/>
                <w:lang w:val="en-US"/>
              </w:rPr>
              <w:t>GGAAAACCCTGGCGTTACCCAACTTAATCGCCTTGCAGCACATCCCCCTTTCGCCAGCTGGCGTAATAGCGAAGAGGCCCGCACCGATCGCCCTTCCCAACAGTTGCGCAGCCTGAATGGCGAATGCTAGAGCAGCTTGAGCTTGGATCAGATTGTCGTTTCCCGCCTTCAGTTTAAACTATCAGTGTTTG</w:t>
            </w:r>
            <w:r w:rsidR="00A97B94" w:rsidRPr="00A97B94">
              <w:rPr>
                <w:rFonts w:asciiTheme="minorHAnsi" w:hAnsiTheme="minorHAnsi"/>
                <w:sz w:val="16"/>
                <w:szCs w:val="16"/>
                <w:lang w:val="en-US"/>
              </w:rPr>
              <w:t>cacaggctggattgagttatcattacaggaagaaaaaaaaaacaagaactatagtttattatagtgttgatgttgtgttgtcatacctgtttcatcactgaataagctgcgtttgcatgctctggggatgctcctgcagctgttcctgtggagcgtcatctccaggtggtggcgatggccattatcgccgtcgacgatcggcggcgtgcggcggccgtttctgcctccttgttcagctccggcggagttctccgctctcccgaatccatggctcccgacgaaatgcggcgacgccttctcgcagccggacggatcaaagatgagcacatcgaaggaggaggagacgccgctgtacctgaagagcaggcagtctccttcctcgatgccgttgccatccacgaactctttccagccaggctgaagaactagttcaccggcgtcgctgttggctactccaatgctccaggtttcgccgctaggagatctcagattcacttcctctgagatgtgcccgttgaaattgtttgcaaatctagcaggcacggtctgcagcaatagcaggttgactgattcag</w:t>
            </w:r>
          </w:p>
          <w:p w14:paraId="77B951B8" w14:textId="60B9147D" w:rsidR="00083C5F" w:rsidRPr="00476EEA" w:rsidRDefault="00B815D4" w:rsidP="00476EEA">
            <w:pPr>
              <w:spacing w:after="100" w:afterAutospacing="1"/>
              <w:jc w:val="both"/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</w:pPr>
            <w:r w:rsidRPr="00476EEA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>&gt;3’ transgene flanking region on the</w:t>
            </w:r>
            <w:r w:rsidR="00C05958" w:rsidRPr="00476EEA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 xml:space="preserve"> rice</w:t>
            </w:r>
            <w:r w:rsidRPr="00476EEA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 xml:space="preserve"> chromosome II </w:t>
            </w:r>
            <w:r w:rsidR="00083C5F" w:rsidRPr="00476EEA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>(</w:t>
            </w:r>
            <w:r w:rsidRPr="00476EEA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 xml:space="preserve">n° </w:t>
            </w:r>
            <w:r w:rsidR="00083C5F" w:rsidRPr="00476EEA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>51)</w:t>
            </w:r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 xml:space="preserve"> </w:t>
            </w:r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[GenBank: KT184679]</w:t>
            </w:r>
          </w:p>
          <w:p w14:paraId="1B8100CC" w14:textId="77777777" w:rsidR="002E5845" w:rsidRPr="00476EEA" w:rsidRDefault="00A20417" w:rsidP="00476EEA">
            <w:pPr>
              <w:spacing w:after="100" w:afterAutospacing="1"/>
              <w:jc w:val="both"/>
              <w:rPr>
                <w:rFonts w:asciiTheme="minorHAnsi" w:hAnsiTheme="minorHAnsi"/>
                <w:noProof/>
                <w:sz w:val="16"/>
                <w:szCs w:val="16"/>
                <w:lang w:val="en-US" w:eastAsia="nl-BE"/>
              </w:rPr>
            </w:pPr>
            <w:r w:rsidRPr="00476EEA">
              <w:rPr>
                <w:rFonts w:asciiTheme="minorHAnsi" w:hAnsiTheme="minorHAnsi" w:cs="Consolas"/>
                <w:b/>
                <w:sz w:val="16"/>
                <w:szCs w:val="16"/>
                <w:lang w:val="en-US"/>
              </w:rPr>
              <w:t>TCGCGCGCGGTGTCATCTATGTTACTAGATCTCTAG</w:t>
            </w:r>
            <w:r w:rsidRPr="00476EEA">
              <w:rPr>
                <w:rFonts w:asciiTheme="minorHAnsi" w:hAnsiTheme="minorHAnsi" w:cs="Consolas"/>
                <w:sz w:val="16"/>
                <w:szCs w:val="16"/>
                <w:lang w:val="en-US"/>
              </w:rPr>
              <w:t>AAGCTTGGCACTGGCCGTCGTTTTACAACGTCGTGACTG</w:t>
            </w:r>
            <w:r w:rsidRPr="00476EEA">
              <w:rPr>
                <w:rFonts w:asciiTheme="minorHAnsi" w:hAnsiTheme="minorHAnsi"/>
                <w:sz w:val="16"/>
                <w:szCs w:val="16"/>
                <w:lang w:val="en-US"/>
              </w:rPr>
              <w:t>GGAAAACCCTGGCGTTACCCAACTTAATCGCCTTGCAGCACATCCCCCTTTCGCCAGCTGGCGTAATAGCGAAGAGGCCCGCACCGATCGCCCTTCCCAACAGTTGCGCAGCCTGAATGGCGAATGCTAGAGCAGCTTGAGCTTGGATCAGATTGTCGTTTCCCGCCTTCAGTTTAAACTATCAGTGTTTGA</w:t>
            </w:r>
            <w:r w:rsidR="00B21421" w:rsidRPr="00476EEA">
              <w:rPr>
                <w:rFonts w:asciiTheme="minorHAnsi" w:hAnsiTheme="minorHAnsi"/>
                <w:sz w:val="16"/>
                <w:szCs w:val="16"/>
                <w:lang w:val="en-US"/>
              </w:rPr>
              <w:t>C</w:t>
            </w:r>
            <w:r w:rsidR="00B815D4" w:rsidRPr="00476EEA">
              <w:rPr>
                <w:rFonts w:asciiTheme="minorHAnsi" w:hAnsiTheme="minorHAnsi"/>
                <w:sz w:val="16"/>
                <w:szCs w:val="16"/>
                <w:lang w:val="en-US"/>
              </w:rPr>
              <w:t>gccaccgccactctctcctctcctcctctctctctctctctcgcaccaccgctctcttccgccgctgcggctcacggctacgcagctctcttcccctcctcctcggctccgctctcttcgatcgatctagggtttggtcttctgttgggggattgttgttgctcttccgcgcgatcgatcgacgccgcgtcctgagggtttgaggggtttccgccctcccgccgcacgcccgcacccccgcgatgtccggccggagctcgccgatgtacgaggggctcgcgtcgcgtcccgacgagtgggacgtcgtcctcaaggtgagatgatcgtctatttttcaggattgagctgtggttttgttttgtgattagggggaggggatggcggagggggaaggggaaggggaaagggga</w:t>
            </w:r>
          </w:p>
          <w:p w14:paraId="3F085CD0" w14:textId="1DBA9B20" w:rsidR="00083C5F" w:rsidRPr="00B815D4" w:rsidRDefault="00083C5F" w:rsidP="00B815D4">
            <w:pPr>
              <w:spacing w:after="100" w:afterAutospacing="1"/>
              <w:jc w:val="both"/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</w:pPr>
            <w:r w:rsidRPr="00B815D4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>&gt;</w:t>
            </w:r>
            <w:r w:rsidR="00B815D4" w:rsidRPr="00B815D4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 xml:space="preserve">Cry1B under the control of </w:t>
            </w:r>
            <w:r w:rsidRPr="00B815D4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>tNOS (</w:t>
            </w:r>
            <w:r w:rsidR="00B815D4" w:rsidRPr="00B815D4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 xml:space="preserve">n° </w:t>
            </w:r>
            <w:r w:rsidRPr="00B815D4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>72)</w:t>
            </w:r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val="en-US" w:eastAsia="nl-BE"/>
              </w:rPr>
              <w:t xml:space="preserve"> </w:t>
            </w:r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[GenBank</w:t>
            </w:r>
            <w:bookmarkStart w:id="0" w:name="_GoBack"/>
            <w:bookmarkEnd w:id="0"/>
            <w:r w:rsidR="00CC589F">
              <w:rPr>
                <w:rFonts w:asciiTheme="minorHAnsi" w:hAnsiTheme="minorHAnsi"/>
                <w:b/>
                <w:noProof/>
                <w:sz w:val="16"/>
                <w:szCs w:val="16"/>
                <w:lang w:eastAsia="nl-BE"/>
              </w:rPr>
              <w:t>: KT184680]</w:t>
            </w:r>
          </w:p>
          <w:p w14:paraId="50E127C1" w14:textId="2629DF79" w:rsidR="00981532" w:rsidRPr="00CC589F" w:rsidRDefault="00981532" w:rsidP="00CC589F">
            <w:pPr>
              <w:spacing w:after="100" w:afterAutospacing="1"/>
              <w:jc w:val="both"/>
              <w:rPr>
                <w:rFonts w:asciiTheme="minorHAnsi" w:hAnsiTheme="minorHAnsi"/>
                <w:b/>
                <w:sz w:val="20"/>
                <w:szCs w:val="20"/>
                <w:lang w:val="nl-BE"/>
              </w:rPr>
            </w:pPr>
            <w:r w:rsidRPr="00CC589F">
              <w:rPr>
                <w:rFonts w:asciiTheme="minorHAnsi" w:hAnsiTheme="minorHAnsi" w:cs="Consolas"/>
                <w:sz w:val="16"/>
                <w:szCs w:val="16"/>
                <w:u w:val="double"/>
                <w:lang w:val="nl-BE"/>
              </w:rPr>
              <w:t>CAACCGTGAGGTTCAACTTCACCAACCCACAGAACATCTCCGATCGCGGCACTGCGAACTACTCCCAACCATACGAGTCCCCAGGCCTCCAGTTGAAGGACTCCGAGACTGAGTTGCCACCAGAGACTACTGAGCGTCCAAACTACGAGTCTTACAGCCACAGGTTGTCCCACATCGGCATCATCCTGCAGTCTAGGGTGAACGTGCCAGTGTACTCTTGGACTCACAGGTCTGCTGACCGCACTAACACCATCGGCCCAAACAGGATCACCCAAATCCCAATGGTGAAGGCCTCCGAGCTGCCACAAGGCACCACCGTGGTGAGGGGACCAGGCTTCACTGGCGGCGACATCCTCAGGAGGACCAACACTGGCGGCTTCGGTCCCATCAGGGTCACCGTCAACGGCCCATTGACCCAAAGATACCGCATCGGCTTCCGCTACGCTTCCACCGTGGACTTCGACTTCTTCGTGTCCCGTGGTGGCACCACCGTAAACAACTTCAGGTTCCTCAGGACCATGAACAGCGGTGACGAGCTCAAGTACGGCAACTTCGTGAGGCGTGCCTTCACCACCCCATTCACCTTCACCCAGATCCAAGACATCATCCGCACCTCCATCCAAGGCCTCAGCGGCAACGGCGAGGTGTACATCGACAAGATCGAGATCATCCCAGTGACCGCCACCTTCGAGGCCGAGTACGACTTGGAGAGGTAATGA</w:t>
            </w:r>
            <w:r w:rsidRPr="00CC589F">
              <w:rPr>
                <w:rFonts w:asciiTheme="minorHAnsi" w:hAnsiTheme="minorHAnsi" w:cs="Consolas"/>
                <w:sz w:val="16"/>
                <w:szCs w:val="16"/>
                <w:lang w:val="nl-BE"/>
              </w:rPr>
              <w:t>ATTCCTGCAGCCCAATTCGGTACCCCGACCTGCAGA</w:t>
            </w:r>
            <w:r w:rsidRPr="00CC589F">
              <w:rPr>
                <w:rFonts w:asciiTheme="minorHAnsi" w:hAnsiTheme="minorHAnsi" w:cs="Consolas"/>
                <w:b/>
                <w:sz w:val="16"/>
                <w:szCs w:val="16"/>
                <w:lang w:val="nl-BE"/>
              </w:rPr>
              <w:t>GATCGTTCAAACATTTGGCAATAAAGTTTCTTAAGATTGAATCCTGTTGCCGGTCTTGCGATGATTATCATATAATTTCTGTTGAATTACGTTAAGCATGTAATAATTAACATGTAATGCATGACGTTATTTATGAGATGGGTTTT</w:t>
            </w:r>
          </w:p>
        </w:tc>
      </w:tr>
    </w:tbl>
    <w:p w14:paraId="5E027798" w14:textId="6B900304" w:rsidR="002F7DB2" w:rsidRPr="00CC589F" w:rsidRDefault="002F7DB2" w:rsidP="00A567FE">
      <w:pPr>
        <w:rPr>
          <w:lang w:val="nl-BE"/>
        </w:rPr>
      </w:pPr>
    </w:p>
    <w:sectPr w:rsidR="002F7DB2" w:rsidRPr="00CC58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47E49"/>
    <w:multiLevelType w:val="hybridMultilevel"/>
    <w:tmpl w:val="067639CA"/>
    <w:lvl w:ilvl="0" w:tplc="08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142C4"/>
    <w:multiLevelType w:val="hybridMultilevel"/>
    <w:tmpl w:val="1208229C"/>
    <w:lvl w:ilvl="0" w:tplc="08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011C28"/>
    <w:multiLevelType w:val="hybridMultilevel"/>
    <w:tmpl w:val="6DF861BE"/>
    <w:lvl w:ilvl="0" w:tplc="ABF673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E46597"/>
    <w:multiLevelType w:val="hybridMultilevel"/>
    <w:tmpl w:val="9B4C5CDA"/>
    <w:lvl w:ilvl="0" w:tplc="1B723B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4C5532"/>
    <w:multiLevelType w:val="hybridMultilevel"/>
    <w:tmpl w:val="B94E56FC"/>
    <w:lvl w:ilvl="0" w:tplc="0813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B752B4"/>
    <w:multiLevelType w:val="hybridMultilevel"/>
    <w:tmpl w:val="8D9E8AB0"/>
    <w:lvl w:ilvl="0" w:tplc="E0720F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84"/>
    <w:rsid w:val="00083C5F"/>
    <w:rsid w:val="000F51A5"/>
    <w:rsid w:val="00100459"/>
    <w:rsid w:val="001144AB"/>
    <w:rsid w:val="00134BB6"/>
    <w:rsid w:val="001627D0"/>
    <w:rsid w:val="001669F8"/>
    <w:rsid w:val="001832A4"/>
    <w:rsid w:val="001E095A"/>
    <w:rsid w:val="001F363E"/>
    <w:rsid w:val="0024594B"/>
    <w:rsid w:val="0025448F"/>
    <w:rsid w:val="002B248F"/>
    <w:rsid w:val="002B57DD"/>
    <w:rsid w:val="002B6AEE"/>
    <w:rsid w:val="002C4E19"/>
    <w:rsid w:val="002E5845"/>
    <w:rsid w:val="002F7DB2"/>
    <w:rsid w:val="00302C0A"/>
    <w:rsid w:val="00367953"/>
    <w:rsid w:val="00397B57"/>
    <w:rsid w:val="003E6D65"/>
    <w:rsid w:val="00411B9F"/>
    <w:rsid w:val="00435FD2"/>
    <w:rsid w:val="00453F7E"/>
    <w:rsid w:val="00456CEB"/>
    <w:rsid w:val="00467F9F"/>
    <w:rsid w:val="00476EEA"/>
    <w:rsid w:val="00485ED4"/>
    <w:rsid w:val="00502689"/>
    <w:rsid w:val="005A11CC"/>
    <w:rsid w:val="005A1761"/>
    <w:rsid w:val="005B733A"/>
    <w:rsid w:val="005D46E2"/>
    <w:rsid w:val="00690798"/>
    <w:rsid w:val="006E4426"/>
    <w:rsid w:val="00776C87"/>
    <w:rsid w:val="00792884"/>
    <w:rsid w:val="00793695"/>
    <w:rsid w:val="007963F0"/>
    <w:rsid w:val="007F72B3"/>
    <w:rsid w:val="00837974"/>
    <w:rsid w:val="0084591E"/>
    <w:rsid w:val="008625C1"/>
    <w:rsid w:val="008733F0"/>
    <w:rsid w:val="008C1D11"/>
    <w:rsid w:val="008C5735"/>
    <w:rsid w:val="009056D5"/>
    <w:rsid w:val="009163EB"/>
    <w:rsid w:val="00965AC5"/>
    <w:rsid w:val="00981532"/>
    <w:rsid w:val="00984F10"/>
    <w:rsid w:val="009A50B9"/>
    <w:rsid w:val="009B023C"/>
    <w:rsid w:val="00A20417"/>
    <w:rsid w:val="00A35CCA"/>
    <w:rsid w:val="00A45F67"/>
    <w:rsid w:val="00A567FE"/>
    <w:rsid w:val="00A61B1C"/>
    <w:rsid w:val="00A635AF"/>
    <w:rsid w:val="00A97B94"/>
    <w:rsid w:val="00AB1AB5"/>
    <w:rsid w:val="00AE25A3"/>
    <w:rsid w:val="00AF5096"/>
    <w:rsid w:val="00B135F0"/>
    <w:rsid w:val="00B16338"/>
    <w:rsid w:val="00B21421"/>
    <w:rsid w:val="00B37185"/>
    <w:rsid w:val="00B815D4"/>
    <w:rsid w:val="00B91702"/>
    <w:rsid w:val="00BB4DFA"/>
    <w:rsid w:val="00BE470D"/>
    <w:rsid w:val="00C05958"/>
    <w:rsid w:val="00C22997"/>
    <w:rsid w:val="00C91EAC"/>
    <w:rsid w:val="00C962D4"/>
    <w:rsid w:val="00CC589F"/>
    <w:rsid w:val="00D5004B"/>
    <w:rsid w:val="00DE2EBB"/>
    <w:rsid w:val="00E04B20"/>
    <w:rsid w:val="00E11B9C"/>
    <w:rsid w:val="00E22DD1"/>
    <w:rsid w:val="00EE75DF"/>
    <w:rsid w:val="00EF3CB1"/>
    <w:rsid w:val="00F041A5"/>
    <w:rsid w:val="00F173D9"/>
    <w:rsid w:val="00F44206"/>
    <w:rsid w:val="00F53208"/>
    <w:rsid w:val="00F57C99"/>
    <w:rsid w:val="00F62ADE"/>
    <w:rsid w:val="00F820AF"/>
    <w:rsid w:val="00F830FD"/>
    <w:rsid w:val="00FA58C0"/>
    <w:rsid w:val="00FD0A37"/>
    <w:rsid w:val="00FD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B6CC1"/>
  <w15:docId w15:val="{C56D99F2-A9CA-42DC-B169-4F92B9C5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0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0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0A3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963F0"/>
    <w:pPr>
      <w:spacing w:before="100" w:beforeAutospacing="1" w:after="100" w:afterAutospacing="1"/>
    </w:pPr>
    <w:rPr>
      <w:rFonts w:eastAsiaTheme="minorEastAsia"/>
      <w:lang w:val="nl-BE" w:eastAsia="nl-BE"/>
    </w:rPr>
  </w:style>
  <w:style w:type="character" w:styleId="HTMLTypewriter">
    <w:name w:val="HTML Typewriter"/>
    <w:rsid w:val="00A45F6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4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421"/>
    <w:rPr>
      <w:rFonts w:ascii="Tahoma" w:eastAsia="Times New Roman" w:hAnsi="Tahoma" w:cs="Tahoma"/>
      <w:sz w:val="16"/>
      <w:szCs w:val="16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B7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33A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33A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6</Words>
  <Characters>366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4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V115 - Marie-Alice Fraiture</dc:creator>
  <cp:lastModifiedBy>TV115 - Marie-Alice Fraiture</cp:lastModifiedBy>
  <cp:revision>3</cp:revision>
  <dcterms:created xsi:type="dcterms:W3CDTF">2015-06-29T07:13:00Z</dcterms:created>
  <dcterms:modified xsi:type="dcterms:W3CDTF">2015-06-29T07:13:00Z</dcterms:modified>
</cp:coreProperties>
</file>